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35C1F" w14:textId="77777777" w:rsidR="0083744D" w:rsidRDefault="007E1434" w:rsidP="008374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83744D">
        <w:rPr>
          <w:rFonts w:ascii="Arial" w:hAnsi="Arial" w:cs="Arial"/>
          <w:b/>
        </w:rPr>
        <w:t xml:space="preserve"> S6.  ERG Test Parameters</w:t>
      </w:r>
    </w:p>
    <w:tbl>
      <w:tblPr>
        <w:tblW w:w="6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1340"/>
        <w:gridCol w:w="960"/>
        <w:gridCol w:w="1120"/>
        <w:gridCol w:w="1315"/>
      </w:tblGrid>
      <w:tr w:rsidR="0083744D" w14:paraId="3D1C922B" w14:textId="77777777" w:rsidTr="007E1434">
        <w:trPr>
          <w:trHeight w:val="495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FD9B" w14:textId="77777777" w:rsidR="0083744D" w:rsidRDefault="0083744D" w:rsidP="007E14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RK-ADAPTED PROGRAM: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B162D" w14:textId="77777777" w:rsidR="0083744D" w:rsidRDefault="0083744D" w:rsidP="007E14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NSITY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g[</w:t>
            </w:r>
            <w:proofErr w:type="spellStart"/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d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/M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815C" w14:textId="77777777" w:rsidR="0083744D" w:rsidRDefault="0083744D" w:rsidP="007E14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TRIALS IN AV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56510" w14:textId="77777777" w:rsidR="0083744D" w:rsidRDefault="0083744D" w:rsidP="007E14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VAL BETWEEN FLASHE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2EAF6" w14:textId="77777777" w:rsidR="0083744D" w:rsidRDefault="0083744D" w:rsidP="007E1434">
            <w:pPr>
              <w:ind w:left="2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USE AFTER STEP</w:t>
            </w:r>
          </w:p>
        </w:tc>
      </w:tr>
      <w:tr w:rsidR="0083744D" w14:paraId="716A1DF2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5B4F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B9773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07FE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586B8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E2CD2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6356AD85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CCD2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D4A29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F7BD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D644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6C8EB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162FE66D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BB278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A4F54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2A06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30038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4E97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2A70F954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7A8E8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A6CC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6A3C6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5973B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78408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1FABFB9C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9DDDD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132AA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17342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7A1B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0A18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sec</w:t>
            </w:r>
          </w:p>
        </w:tc>
      </w:tr>
      <w:tr w:rsidR="0083744D" w14:paraId="0AE8B0AC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04EB0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7868F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206DF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7AA4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3D96B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in</w:t>
            </w:r>
          </w:p>
        </w:tc>
      </w:tr>
      <w:tr w:rsidR="0083744D" w14:paraId="19C04A81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E5EF3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D470D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B8F19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6F9A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F1F4A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min</w:t>
            </w:r>
          </w:p>
        </w:tc>
        <w:bookmarkStart w:id="0" w:name="_GoBack"/>
        <w:bookmarkEnd w:id="0"/>
      </w:tr>
      <w:tr w:rsidR="0083744D" w14:paraId="6C99826B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6EA91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17CE4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103DB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DC36A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E6304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min</w:t>
            </w:r>
          </w:p>
        </w:tc>
      </w:tr>
      <w:tr w:rsidR="0083744D" w14:paraId="09432596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D2759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B7180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E121F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9E1D7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8 se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9BFE2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01086D6A" w14:textId="77777777" w:rsidTr="007E1434">
        <w:trPr>
          <w:trHeight w:val="765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8EEE" w14:textId="77777777" w:rsidR="0083744D" w:rsidRDefault="0083744D" w:rsidP="007E14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GHT-ADAPTED PROGRAM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93D72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F0FE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80B0D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CD633" w14:textId="77777777" w:rsidR="007E1434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min </w:t>
            </w:r>
          </w:p>
          <w:p w14:paraId="3262529F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ligh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apt</w:t>
            </w:r>
          </w:p>
        </w:tc>
      </w:tr>
      <w:tr w:rsidR="0083744D" w14:paraId="176BB04E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A3235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E5AA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B5180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24B75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8492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3CDD2F3A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75CF5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5D475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461D9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A9766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F0E86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5ACD63EC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AA5A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8EFD9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637AA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5ACF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A054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65AC5F6E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316C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7CA28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35D23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8E440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9519A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48DEBF73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5DAAD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DEE9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E761A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574AD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D149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3E1AC0E9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8821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A1C4D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C864C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8E0A9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 se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7F12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3744D" w14:paraId="5549B3DD" w14:textId="77777777" w:rsidTr="007E143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8FA6" w14:textId="77777777" w:rsidR="0083744D" w:rsidRDefault="0083744D" w:rsidP="007E14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EA773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BFF2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603C" w14:textId="77777777" w:rsidR="0083744D" w:rsidRDefault="0083744D" w:rsidP="007E143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 se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2B5E9" w14:textId="77777777" w:rsidR="0083744D" w:rsidRDefault="0083744D" w:rsidP="007E1434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078607D2" w14:textId="77777777" w:rsidR="00A6581F" w:rsidRDefault="007E1434"/>
    <w:sectPr w:rsidR="00A65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44D"/>
    <w:rsid w:val="00710657"/>
    <w:rsid w:val="007E1434"/>
    <w:rsid w:val="0083744D"/>
    <w:rsid w:val="009D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2C7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CF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, Anne</dc:creator>
  <cp:keywords/>
  <dc:description/>
  <cp:lastModifiedBy>Shiming Chen</cp:lastModifiedBy>
  <cp:revision>2</cp:revision>
  <dcterms:created xsi:type="dcterms:W3CDTF">2013-06-21T21:25:00Z</dcterms:created>
  <dcterms:modified xsi:type="dcterms:W3CDTF">2013-06-24T18:11:00Z</dcterms:modified>
</cp:coreProperties>
</file>